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078"/>
        <w:gridCol w:w="1300"/>
        <w:gridCol w:w="1280"/>
        <w:gridCol w:w="1610"/>
      </w:tblGrid>
      <w:tr w:rsidR="00C64359" w:rsidRPr="00C64359" w14:paraId="69C830B1" w14:textId="77777777" w:rsidTr="00AD349B">
        <w:trPr>
          <w:trHeight w:val="37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76930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B2077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960C1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put DN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198C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E6A12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ltered reads</w:t>
            </w:r>
          </w:p>
        </w:tc>
      </w:tr>
      <w:tr w:rsidR="00C64359" w:rsidRPr="00C64359" w14:paraId="601FBA2F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F5AE" w14:textId="56191DDE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6435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ph</w:t>
            </w:r>
            <w:r w:rsidR="00AD349B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u</w:t>
            </w:r>
            <w:r w:rsidRPr="00C6435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a</w:t>
            </w:r>
            <w:proofErr w:type="spellEnd"/>
            <w:r w:rsidRPr="00C6435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acific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E5F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BC85C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6209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765,3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F3C6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026,924</w:t>
            </w:r>
          </w:p>
        </w:tc>
      </w:tr>
      <w:tr w:rsidR="00C64359" w:rsidRPr="00C64359" w14:paraId="078CF155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9350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2FAB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7129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1B0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858,3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6296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714,518</w:t>
            </w:r>
          </w:p>
        </w:tc>
      </w:tr>
      <w:tr w:rsidR="00C64359" w:rsidRPr="00C64359" w14:paraId="33A264E0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FF61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FA3E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D360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BBD9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178,3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79F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567,958</w:t>
            </w:r>
          </w:p>
        </w:tc>
      </w:tr>
      <w:tr w:rsidR="00C64359" w:rsidRPr="00C64359" w14:paraId="644BA694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BA0A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1B93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8BFAE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E318E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211,4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E907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421,275</w:t>
            </w:r>
          </w:p>
        </w:tc>
      </w:tr>
      <w:tr w:rsidR="00C64359" w:rsidRPr="00C64359" w14:paraId="60CF7CA0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715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7D22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73E1E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EAA7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975,8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D5EA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026,651</w:t>
            </w:r>
          </w:p>
        </w:tc>
      </w:tr>
      <w:tr w:rsidR="00C64359" w:rsidRPr="00C64359" w14:paraId="6FFFEACC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E177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anus glaciali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55D1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vaSe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06A0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1D77B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,213,9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5BBC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436,276</w:t>
            </w:r>
          </w:p>
        </w:tc>
      </w:tr>
      <w:tr w:rsidR="00C64359" w:rsidRPr="00C64359" w14:paraId="6E0548C3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F9A75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483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FDA97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BBAE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963,8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9E079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564,122</w:t>
            </w:r>
          </w:p>
        </w:tc>
      </w:tr>
      <w:tr w:rsidR="00C64359" w:rsidRPr="00C64359" w14:paraId="675417EF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553A1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2BD1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D316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A486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,586,1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5EA2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380,746</w:t>
            </w:r>
          </w:p>
        </w:tc>
      </w:tr>
      <w:tr w:rsidR="00C64359" w:rsidRPr="00C64359" w14:paraId="72C0A56E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16AD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B61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DED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4262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580,17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7B7F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103,249</w:t>
            </w:r>
          </w:p>
        </w:tc>
      </w:tr>
      <w:tr w:rsidR="00C64359" w:rsidRPr="00C64359" w14:paraId="28101232" w14:textId="77777777" w:rsidTr="00AD349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7552F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BDF64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5C7B6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proofErr w:type="spellStart"/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B566D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F6E1D" w14:textId="77777777" w:rsidR="00C64359" w:rsidRPr="00C64359" w:rsidRDefault="00C64359" w:rsidP="00C64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</w:tbl>
    <w:p w14:paraId="5F06F154" w14:textId="77777777" w:rsidR="0047376D" w:rsidRPr="0047376D" w:rsidRDefault="0047376D" w:rsidP="0047376D">
      <w:pPr>
        <w:snapToGrid w:val="0"/>
        <w:rPr>
          <w:rFonts w:ascii="Times" w:hAnsi="Times" w:cs="Times"/>
          <w:sz w:val="24"/>
          <w:szCs w:val="24"/>
        </w:rPr>
      </w:pPr>
    </w:p>
    <w:sectPr w:rsidR="0047376D" w:rsidRPr="004737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FBAA1A" w14:textId="77777777" w:rsidR="00C64359" w:rsidRDefault="00C64359" w:rsidP="00C64359">
      <w:r>
        <w:separator/>
      </w:r>
    </w:p>
  </w:endnote>
  <w:endnote w:type="continuationSeparator" w:id="0">
    <w:p w14:paraId="1947DC90" w14:textId="77777777" w:rsidR="00C64359" w:rsidRDefault="00C64359" w:rsidP="00C64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5D67A7" w14:textId="77777777" w:rsidR="00C64359" w:rsidRDefault="00C64359" w:rsidP="00C64359">
      <w:r>
        <w:separator/>
      </w:r>
    </w:p>
  </w:footnote>
  <w:footnote w:type="continuationSeparator" w:id="0">
    <w:p w14:paraId="0D2EE261" w14:textId="77777777" w:rsidR="00C64359" w:rsidRDefault="00C64359" w:rsidP="00C64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zMLEwsrA0sbCwNDdV0lEKTi0uzszPAykwrAUAYqq7eSwAAAA="/>
  </w:docVars>
  <w:rsids>
    <w:rsidRoot w:val="0047376D"/>
    <w:rsid w:val="0047376D"/>
    <w:rsid w:val="004F6687"/>
    <w:rsid w:val="008700AA"/>
    <w:rsid w:val="00974F66"/>
    <w:rsid w:val="00AD15D7"/>
    <w:rsid w:val="00AD349B"/>
    <w:rsid w:val="00BD1A51"/>
    <w:rsid w:val="00C363A8"/>
    <w:rsid w:val="00C64359"/>
    <w:rsid w:val="00E31ABD"/>
    <w:rsid w:val="00E84EE4"/>
    <w:rsid w:val="00F2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402B943"/>
  <w15:chartTrackingRefBased/>
  <w15:docId w15:val="{AAD6E7BE-8470-4901-8B25-3034CFE7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3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64359"/>
  </w:style>
  <w:style w:type="paragraph" w:styleId="a5">
    <w:name w:val="footer"/>
    <w:basedOn w:val="a"/>
    <w:link w:val="a6"/>
    <w:uiPriority w:val="99"/>
    <w:unhideWhenUsed/>
    <w:rsid w:val="00C643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64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rai</dc:creator>
  <cp:keywords/>
  <dc:description/>
  <cp:lastModifiedBy>junya hirai</cp:lastModifiedBy>
  <cp:revision>6</cp:revision>
  <dcterms:created xsi:type="dcterms:W3CDTF">2024-10-25T01:52:00Z</dcterms:created>
  <dcterms:modified xsi:type="dcterms:W3CDTF">2024-12-13T23:09:00Z</dcterms:modified>
</cp:coreProperties>
</file>